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310" w:rsidRPr="00544435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OLE_LINK102"/>
      <w:r w:rsidRPr="005268B0">
        <w:rPr>
          <w:rFonts w:ascii="Times New Roman" w:hAnsi="Times New Roman"/>
          <w:b/>
          <w:bCs/>
        </w:rPr>
        <w:t>Supplementary</w:t>
      </w:r>
      <w:r w:rsidRPr="00544435">
        <w:rPr>
          <w:rFonts w:ascii="Times New Roman" w:hAnsi="Times New Roman" w:cs="Times New Roman" w:hint="eastAsia"/>
          <w:b/>
          <w:szCs w:val="21"/>
        </w:rPr>
        <w:t xml:space="preserve"> </w:t>
      </w:r>
      <w:r w:rsidR="00496310" w:rsidRPr="00544435"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496310">
        <w:rPr>
          <w:rFonts w:ascii="Times New Roman" w:hAnsi="Times New Roman" w:cs="Times New Roman" w:hint="eastAsia"/>
          <w:b/>
          <w:szCs w:val="21"/>
        </w:rPr>
        <w:t>1</w:t>
      </w:r>
      <w:r w:rsidR="00496310" w:rsidRPr="00544435">
        <w:rPr>
          <w:rFonts w:ascii="Times New Roman" w:hAnsi="Times New Roman" w:cs="Times New Roman" w:hint="eastAsia"/>
          <w:b/>
          <w:szCs w:val="21"/>
        </w:rPr>
        <w:t>: The list of mutations in the Reh-6MPR cel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59"/>
        <w:gridCol w:w="1069"/>
        <w:gridCol w:w="1248"/>
        <w:gridCol w:w="693"/>
        <w:gridCol w:w="711"/>
        <w:gridCol w:w="649"/>
        <w:gridCol w:w="674"/>
        <w:gridCol w:w="731"/>
        <w:gridCol w:w="668"/>
        <w:gridCol w:w="482"/>
        <w:gridCol w:w="838"/>
      </w:tblGrid>
      <w:tr w:rsidR="00386BD2" w:rsidRPr="00386BD2" w:rsidTr="00386BD2">
        <w:trPr>
          <w:trHeight w:val="570"/>
          <w:jc w:val="center"/>
        </w:trPr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sition (in hg19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utated typ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f Allel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Allel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f read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reads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total read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ar</w:t>
            </w:r>
            <w:proofErr w:type="spellEnd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  <w:proofErr w:type="spellStart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Freq</w:t>
            </w:r>
            <w:proofErr w:type="spellEnd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Reh</w:t>
            </w:r>
            <w:proofErr w:type="spellEnd"/>
            <w:r w:rsidRPr="00CD5073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total reads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redicted amino acid change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BL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9:13376023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2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T85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DCY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5:769084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3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E255A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NAPC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12176621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.0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D292N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RID1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2709940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8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M1215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RID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4624515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0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I1084N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RID4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23537730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.3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E541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RID5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9721767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469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TP2A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2891335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5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N756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TP2A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385078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6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331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V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0:306337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.3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132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CA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15661659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5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33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BRPF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6:3618997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0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037C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10orf13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12743648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8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977A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19orf3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22791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.6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32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20orf19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0:6218779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.9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I261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CNA1F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X:4906919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.5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291W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CNA1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2:4005817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1002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CTI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361311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575M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GE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6:737404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.5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201_201del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SKIN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223069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7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P893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CEACAM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4230158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4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P42Q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EBPZ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3744957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frameshift</w:t>
            </w:r>
            <w:proofErr w:type="spellEnd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T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.0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672_673del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I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12012814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8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958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NGA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9899674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2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E109G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PNE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8964234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1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T1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SMD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8:283207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7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2879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ST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0:2372975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topgain</w:t>
            </w:r>
            <w:proofErr w:type="spellEnd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5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81X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TU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8878088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.5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399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ISP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5:4066157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.5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086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NAH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8475279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3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111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NAH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1150217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1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119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RAP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1:6568880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.2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171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BF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8:2589849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.4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106D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ML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4248830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6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E127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ESPL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5367987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5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I1119M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AS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8003951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.2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Q2124R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P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3:19411898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.3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9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PR12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13494278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.6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E485K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PR2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2008424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0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103D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EXIM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4324698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.4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225L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HIPL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22271353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8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423C</w:t>
            </w:r>
          </w:p>
        </w:tc>
      </w:tr>
      <w:tr w:rsidR="00386BD2" w:rsidRPr="00386BD2" w:rsidTr="004D738E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PRT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X:13363242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3.7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4D738E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</w:rPr>
            </w:pPr>
            <w:r w:rsidRPr="004D738E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165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RH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0:6079490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.7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40F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JMJD1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6495078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.5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P1817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KCNMA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7877179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2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Y676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LF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1299683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9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T72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RT7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5309699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.9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77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CN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9:13964990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.7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97Q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HX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3529550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.7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5D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RP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5756983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8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0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Y1312C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FSD1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4:293491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.6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98A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L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1:11839047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6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3765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NS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5:5673672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7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K20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TSS1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7069799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.1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6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610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UC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907395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.1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N4498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YO1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3:10979293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0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4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C1459R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ARF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7:8044164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.3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D228N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ANX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1:9391337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8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M384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CYOX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7050220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topgain</w:t>
            </w:r>
            <w:proofErr w:type="spellEnd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.0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Q204X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HLDA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7642534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5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1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60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LEKHG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:655656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.8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24W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OLG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5:8987685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frameshift</w:t>
            </w:r>
            <w:proofErr w:type="spellEnd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C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.4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4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42_43del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OPDC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6:10560652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23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ALGD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9:13597788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1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608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APGEF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4813143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.3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854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BP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4839036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.2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70Q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E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4360669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.7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434G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PAP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4809658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nonsynonymous </w:t>
            </w: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14A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SALL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8:7675531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.5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1107C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AMD4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4:5524170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9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180C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BNO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12380529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813Q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CN2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16615243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7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34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EC16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9:13937071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7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453D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ERPINA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4:9478065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.0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112P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H3RF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5:14543949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.8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540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IPA1L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4:7220200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.9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F1696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LC22A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5:131630574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32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2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I89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LITRK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3:8636901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4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I544N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LX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363317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9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0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1694T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MARCD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7:15093958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5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V186A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GA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6:12783693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.2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275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PG1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5:4490775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.8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950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PT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4:65260096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4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.7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5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762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TAM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1775083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.4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425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V2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5:9183279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14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L43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NNT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5565255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.5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91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OX2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0:4263539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3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.1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3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Q84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PI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697887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.8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159I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T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17939374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K26512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YM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8:67074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89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8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N205D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2AF1L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3623370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frameshift</w:t>
            </w:r>
            <w:proofErr w:type="spellEnd"/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dele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G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.83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155_155del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USP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2:234434195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frameshift insertio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.48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W591fs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SP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2:6973089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7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G684R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WDR9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10597176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97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R245W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FPM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6:88601338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.25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A991V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NF1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19823077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.00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K338R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NF585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3767763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5.31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Y270H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NF68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9:2392652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T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6.3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K610R</w:t>
            </w:r>
          </w:p>
        </w:tc>
      </w:tr>
      <w:tr w:rsidR="00386BD2" w:rsidRPr="00386BD2" w:rsidTr="00386BD2">
        <w:trPr>
          <w:trHeight w:val="300"/>
          <w:jc w:val="center"/>
        </w:trPr>
        <w:tc>
          <w:tcPr>
            <w:tcW w:w="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SWIM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r10:75548553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nsynonymous SNV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.76%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6BD2" w:rsidRPr="00CD5073" w:rsidRDefault="00386BD2" w:rsidP="00370B1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CD5073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.S112G</w:t>
            </w:r>
          </w:p>
        </w:tc>
      </w:tr>
    </w:tbl>
    <w:p w:rsidR="00496310" w:rsidRDefault="00496310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496310" w:rsidRDefault="00496310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5463FB" w:rsidRDefault="005463FB" w:rsidP="00496310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1" w:name="_GoBack"/>
      <w:bookmarkEnd w:id="1"/>
    </w:p>
    <w:sectPr w:rsidR="005463FB" w:rsidSect="00ED5E7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22A" w:rsidRDefault="0009422A" w:rsidP="00496310">
      <w:r>
        <w:separator/>
      </w:r>
    </w:p>
  </w:endnote>
  <w:endnote w:type="continuationSeparator" w:id="0">
    <w:p w:rsidR="0009422A" w:rsidRDefault="0009422A" w:rsidP="00496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5722561"/>
      <w:docPartObj>
        <w:docPartGallery w:val="Page Numbers (Bottom of Page)"/>
        <w:docPartUnique/>
      </w:docPartObj>
    </w:sdtPr>
    <w:sdtEndPr/>
    <w:sdtContent>
      <w:p w:rsidR="008E3B57" w:rsidRDefault="001B001D" w:rsidP="008750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63FB" w:rsidRPr="005463FB">
          <w:rPr>
            <w:noProof/>
            <w:lang w:val="zh-CN"/>
          </w:rPr>
          <w:t>1</w:t>
        </w:r>
        <w:r>
          <w:fldChar w:fldCharType="end"/>
        </w:r>
      </w:p>
    </w:sdtContent>
  </w:sdt>
  <w:p w:rsidR="008E3B57" w:rsidRDefault="000942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22A" w:rsidRDefault="0009422A" w:rsidP="00496310">
      <w:r>
        <w:separator/>
      </w:r>
    </w:p>
  </w:footnote>
  <w:footnote w:type="continuationSeparator" w:id="0">
    <w:p w:rsidR="0009422A" w:rsidRDefault="0009422A" w:rsidP="00496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563"/>
    <w:rsid w:val="0009422A"/>
    <w:rsid w:val="000A3431"/>
    <w:rsid w:val="001B001D"/>
    <w:rsid w:val="0033578E"/>
    <w:rsid w:val="00386BD2"/>
    <w:rsid w:val="00496310"/>
    <w:rsid w:val="004D738E"/>
    <w:rsid w:val="005463FB"/>
    <w:rsid w:val="008E3F02"/>
    <w:rsid w:val="009B1D0A"/>
    <w:rsid w:val="00AB0BF8"/>
    <w:rsid w:val="00AE341E"/>
    <w:rsid w:val="00B51E96"/>
    <w:rsid w:val="00CC7563"/>
    <w:rsid w:val="00DC29D8"/>
    <w:rsid w:val="00E9143E"/>
    <w:rsid w:val="00F5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63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6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6310"/>
    <w:rPr>
      <w:sz w:val="18"/>
      <w:szCs w:val="18"/>
    </w:rPr>
  </w:style>
  <w:style w:type="paragraph" w:customStyle="1" w:styleId="CM6">
    <w:name w:val="CM6"/>
    <w:basedOn w:val="Normal"/>
    <w:next w:val="Normal"/>
    <w:rsid w:val="00496310"/>
    <w:pPr>
      <w:autoSpaceDE w:val="0"/>
      <w:autoSpaceDN w:val="0"/>
      <w:adjustRightInd w:val="0"/>
      <w:jc w:val="left"/>
    </w:pPr>
    <w:rPr>
      <w:rFonts w:ascii="Helvetica Neue" w:eastAsia="Batang" w:hAnsi="Helvetica Neue" w:cs="Times New Roman"/>
      <w:kern w:val="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F54F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F7A"/>
    <w:rPr>
      <w:color w:val="800080"/>
      <w:u w:val="single"/>
    </w:rPr>
  </w:style>
  <w:style w:type="paragraph" w:customStyle="1" w:styleId="font5">
    <w:name w:val="font5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38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9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1E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3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63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63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63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6310"/>
    <w:rPr>
      <w:sz w:val="18"/>
      <w:szCs w:val="18"/>
    </w:rPr>
  </w:style>
  <w:style w:type="paragraph" w:customStyle="1" w:styleId="CM6">
    <w:name w:val="CM6"/>
    <w:basedOn w:val="Normal"/>
    <w:next w:val="Normal"/>
    <w:rsid w:val="00496310"/>
    <w:pPr>
      <w:autoSpaceDE w:val="0"/>
      <w:autoSpaceDN w:val="0"/>
      <w:adjustRightInd w:val="0"/>
      <w:jc w:val="left"/>
    </w:pPr>
    <w:rPr>
      <w:rFonts w:ascii="Helvetica Neue" w:eastAsia="Batang" w:hAnsi="Helvetica Neue" w:cs="Times New Roman"/>
      <w:kern w:val="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F54F7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F7A"/>
    <w:rPr>
      <w:color w:val="800080"/>
      <w:u w:val="single"/>
    </w:rPr>
  </w:style>
  <w:style w:type="paragraph" w:customStyle="1" w:styleId="font5">
    <w:name w:val="font5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54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F54F7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386B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6">
    <w:name w:val="xl76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386BD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E9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E96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1E9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9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B74CAD-EE71-464C-BBF4-89FA0817B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mc.com.cn</Company>
  <LinksUpToDate>false</LinksUpToDate>
  <CharactersWithSpaces>7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houshun</dc:creator>
  <cp:lastModifiedBy>Balaji Venkatachalam</cp:lastModifiedBy>
  <cp:revision>2</cp:revision>
  <dcterms:created xsi:type="dcterms:W3CDTF">2017-12-06T18:12:00Z</dcterms:created>
  <dcterms:modified xsi:type="dcterms:W3CDTF">2017-12-06T18:12:00Z</dcterms:modified>
</cp:coreProperties>
</file>